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10981" w14:textId="284C333A" w:rsidR="007B3D1F" w:rsidRPr="00CF7141" w:rsidRDefault="007B3D1F" w:rsidP="007B3D1F">
      <w:pPr>
        <w:jc w:val="both"/>
        <w:rPr>
          <w:rFonts w:ascii="Aptos" w:hAnsi="Aptos"/>
          <w:b/>
          <w:bCs/>
          <w:lang w:val="en-US"/>
        </w:rPr>
      </w:pPr>
      <w:r w:rsidRPr="00CF7141">
        <w:rPr>
          <w:rFonts w:ascii="Aptos" w:hAnsi="Aptos"/>
          <w:b/>
          <w:bCs/>
          <w:lang w:val="en-US"/>
        </w:rPr>
        <w:t>Seroprevalence and Risk Factors for Hepatitis E Virus in a Metropolis of Northeastern Brazil: A Population-Based Survey</w:t>
      </w:r>
    </w:p>
    <w:p w14:paraId="01F78B83" w14:textId="3A0880D6" w:rsidR="00CF7141" w:rsidRPr="00AE0D75" w:rsidRDefault="007B3D1F" w:rsidP="00AE0D75">
      <w:pPr>
        <w:spacing w:after="0" w:line="240" w:lineRule="auto"/>
        <w:jc w:val="both"/>
        <w:rPr>
          <w:rFonts w:ascii="Aptos" w:hAnsi="Aptos"/>
        </w:rPr>
      </w:pPr>
      <w:r w:rsidRPr="00CF7141">
        <w:rPr>
          <w:rFonts w:ascii="Aptos" w:hAnsi="Aptos"/>
        </w:rPr>
        <w:t>Carolline A Mariz</w:t>
      </w:r>
      <w:r w:rsidRPr="00CF7141">
        <w:rPr>
          <w:rFonts w:ascii="Aptos" w:hAnsi="Aptos"/>
        </w:rPr>
        <w:t xml:space="preserve">, </w:t>
      </w:r>
      <w:r w:rsidRPr="00CF7141">
        <w:rPr>
          <w:rFonts w:ascii="Aptos" w:hAnsi="Aptos"/>
        </w:rPr>
        <w:t>Cynthia Braga</w:t>
      </w:r>
      <w:r w:rsidRPr="00CF7141">
        <w:rPr>
          <w:rFonts w:ascii="Aptos" w:hAnsi="Aptos"/>
        </w:rPr>
        <w:t xml:space="preserve">, </w:t>
      </w:r>
      <w:r w:rsidRPr="00CF7141">
        <w:rPr>
          <w:rFonts w:ascii="Aptos" w:hAnsi="Aptos"/>
        </w:rPr>
        <w:t>Wayner V Souza</w:t>
      </w:r>
      <w:r w:rsidRPr="00CF7141">
        <w:rPr>
          <w:rFonts w:ascii="Aptos" w:hAnsi="Aptos"/>
        </w:rPr>
        <w:t xml:space="preserve">, </w:t>
      </w:r>
      <w:r w:rsidRPr="00CF7141">
        <w:rPr>
          <w:rFonts w:ascii="Aptos" w:hAnsi="Aptos"/>
        </w:rPr>
        <w:t>Carlos F Luna, André Luiz Sá de Oliveira, Elisa de Almeida Neves de Azevedo, Clarice N L de Morais, Maria de Fatima P M Albuquerque, Edmundo Pessoa Lopes</w:t>
      </w:r>
      <w:r w:rsidRPr="00CF7141">
        <w:rPr>
          <w:rFonts w:ascii="Aptos" w:hAnsi="Aptos"/>
        </w:rPr>
        <w:t>.</w:t>
      </w:r>
    </w:p>
    <w:p w14:paraId="42BBE10A" w14:textId="7E363E0E" w:rsidR="007B3D1F" w:rsidRPr="00CF7141" w:rsidRDefault="007B3D1F" w:rsidP="007B3D1F">
      <w:pPr>
        <w:jc w:val="both"/>
        <w:rPr>
          <w:rFonts w:ascii="Aptos" w:hAnsi="Aptos"/>
          <w:b/>
          <w:bCs/>
        </w:rPr>
      </w:pPr>
      <w:proofErr w:type="spellStart"/>
      <w:r w:rsidRPr="00CF7141">
        <w:rPr>
          <w:rFonts w:ascii="Aptos" w:hAnsi="Aptos"/>
          <w:b/>
          <w:bCs/>
        </w:rPr>
        <w:t>standardized</w:t>
      </w:r>
      <w:proofErr w:type="spellEnd"/>
      <w:r w:rsidRPr="00CF7141">
        <w:rPr>
          <w:rFonts w:ascii="Aptos" w:hAnsi="Aptos"/>
          <w:b/>
          <w:bCs/>
        </w:rPr>
        <w:t xml:space="preserve"> </w:t>
      </w:r>
      <w:proofErr w:type="spellStart"/>
      <w:r w:rsidRPr="00CF7141">
        <w:rPr>
          <w:rFonts w:ascii="Aptos" w:hAnsi="Aptos"/>
          <w:b/>
          <w:bCs/>
        </w:rPr>
        <w:t>questionnaire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712"/>
        <w:gridCol w:w="2434"/>
        <w:gridCol w:w="3348"/>
      </w:tblGrid>
      <w:tr w:rsidR="00AE0D75" w:rsidRPr="00CF7141" w14:paraId="7E3AA325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1B9CB88C" w14:textId="77777777" w:rsidR="00CF7141" w:rsidRPr="00CF7141" w:rsidRDefault="00CF7141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z w:val="20"/>
                <w:szCs w:val="20"/>
              </w:rPr>
              <w:t xml:space="preserve">Individual </w:t>
            </w:r>
          </w:p>
          <w:p w14:paraId="7509A341" w14:textId="4DBB0ADE" w:rsidR="00CF7141" w:rsidRPr="00CF7141" w:rsidRDefault="00CF7141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proofErr w:type="spellStart"/>
            <w:r w:rsidRPr="00CF7141">
              <w:rPr>
                <w:rFonts w:ascii="Aptos" w:hAnsi="Aptos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434" w:type="dxa"/>
            <w:shd w:val="clear" w:color="auto" w:fill="F2F2F2" w:themeFill="background1" w:themeFillShade="F2"/>
          </w:tcPr>
          <w:p w14:paraId="0DC8F7BE" w14:textId="77777777" w:rsidR="00CF7141" w:rsidRPr="00CF7141" w:rsidRDefault="00CF7141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3348" w:type="dxa"/>
            <w:shd w:val="clear" w:color="auto" w:fill="F2F2F2" w:themeFill="background1" w:themeFillShade="F2"/>
          </w:tcPr>
          <w:p w14:paraId="7BAEDBFE" w14:textId="65186C8F" w:rsidR="00CF7141" w:rsidRPr="00CF7141" w:rsidRDefault="00CF7141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</w:p>
        </w:tc>
      </w:tr>
      <w:tr w:rsidR="00CF7141" w:rsidRPr="00CF7141" w14:paraId="13AA3A46" w14:textId="77777777" w:rsidTr="00CF7141">
        <w:tc>
          <w:tcPr>
            <w:tcW w:w="2712" w:type="dxa"/>
          </w:tcPr>
          <w:p w14:paraId="2A91B6A8" w14:textId="1DDC708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proofErr w:type="spellStart"/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indi_date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</w:tcPr>
          <w:p w14:paraId="33191A62" w14:textId="7AB0C8D0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</w:rPr>
              <w:t>Date</w:t>
            </w:r>
            <w:r w:rsidRPr="00CF7141">
              <w:rPr>
                <w:rFonts w:ascii="Aptos" w:hAnsi="Aptos"/>
                <w:spacing w:val="-4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of</w:t>
            </w:r>
            <w:r w:rsidRPr="00CF7141">
              <w:rPr>
                <w:rFonts w:ascii="Aptos" w:hAnsi="Aptos"/>
                <w:spacing w:val="-4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interview</w:t>
            </w:r>
            <w:r w:rsidRPr="00CF7141">
              <w:rPr>
                <w:rFonts w:ascii="Aptos" w:hAnsi="Aptos"/>
                <w:spacing w:val="-4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3348" w:type="dxa"/>
          </w:tcPr>
          <w:p w14:paraId="1DA19E4A" w14:textId="77777777" w:rsidR="007B3D1F" w:rsidRPr="00CF7141" w:rsidRDefault="007B3D1F" w:rsidP="007B3D1F">
            <w:pPr>
              <w:pStyle w:val="TableParagraph"/>
              <w:spacing w:before="63" w:line="288" w:lineRule="auto"/>
              <w:ind w:left="56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z w:val="20"/>
                <w:szCs w:val="20"/>
              </w:rPr>
              <w:t>text (</w:t>
            </w:r>
            <w:proofErr w:type="spellStart"/>
            <w:r w:rsidRPr="00CF7141">
              <w:rPr>
                <w:rFonts w:ascii="Aptos" w:hAnsi="Aptos"/>
                <w:sz w:val="20"/>
                <w:szCs w:val="20"/>
              </w:rPr>
              <w:t>date_dmy</w:t>
            </w:r>
            <w:proofErr w:type="spellEnd"/>
            <w:r w:rsidRPr="00CF7141">
              <w:rPr>
                <w:rFonts w:ascii="Aptos" w:hAnsi="Aptos"/>
                <w:sz w:val="20"/>
                <w:szCs w:val="20"/>
              </w:rPr>
              <w:t>, Min: 2018-08-01, Max: 2019-02-28),</w:t>
            </w:r>
            <w:r w:rsidRPr="00CF7141">
              <w:rPr>
                <w:rFonts w:ascii="Aptos" w:hAnsi="Aptos"/>
                <w:spacing w:val="40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sz w:val="20"/>
                <w:szCs w:val="20"/>
              </w:rPr>
              <w:t>Required</w:t>
            </w:r>
          </w:p>
          <w:p w14:paraId="6515E2CA" w14:textId="5C4230BB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z w:val="20"/>
                <w:szCs w:val="20"/>
              </w:rPr>
              <w:t>Field</w:t>
            </w:r>
            <w:r w:rsidRPr="00CF7141">
              <w:rPr>
                <w:rFonts w:ascii="Aptos" w:hAnsi="Aptos"/>
                <w:spacing w:val="22"/>
                <w:sz w:val="20"/>
                <w:szCs w:val="20"/>
              </w:rPr>
              <w:t xml:space="preserve"> </w:t>
            </w:r>
            <w:proofErr w:type="spellStart"/>
            <w:r w:rsidRPr="00CF7141">
              <w:rPr>
                <w:rFonts w:ascii="Aptos" w:hAnsi="Aptos"/>
                <w:sz w:val="20"/>
                <w:szCs w:val="20"/>
              </w:rPr>
              <w:t>Annotation</w:t>
            </w:r>
            <w:proofErr w:type="spellEnd"/>
            <w:r w:rsidRPr="00CF7141">
              <w:rPr>
                <w:rFonts w:ascii="Aptos" w:hAnsi="Aptos"/>
                <w:sz w:val="20"/>
                <w:szCs w:val="20"/>
              </w:rPr>
              <w:t>:</w:t>
            </w:r>
            <w:r w:rsidRPr="00CF7141">
              <w:rPr>
                <w:rFonts w:ascii="Aptos" w:hAnsi="Aptos"/>
                <w:spacing w:val="22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sz w:val="20"/>
                <w:szCs w:val="20"/>
              </w:rPr>
              <w:t>@HIDEBUTTON</w:t>
            </w:r>
          </w:p>
        </w:tc>
      </w:tr>
      <w:tr w:rsidR="00CF7141" w:rsidRPr="00CF7141" w14:paraId="23BEBC67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048A4F92" w14:textId="545C7DFE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proofErr w:type="spellStart"/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indi_id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491B5A19" w14:textId="17AE27BB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</w:rPr>
              <w:t>Individual</w:t>
            </w:r>
            <w:r w:rsidRPr="00CF7141">
              <w:rPr>
                <w:rFonts w:ascii="Aptos" w:hAnsi="Aptos"/>
                <w:spacing w:val="4"/>
                <w:w w:val="105"/>
                <w:sz w:val="20"/>
                <w:szCs w:val="20"/>
              </w:rPr>
              <w:t xml:space="preserve"> </w:t>
            </w:r>
            <w:proofErr w:type="spellStart"/>
            <w:r w:rsidRPr="00CF7141">
              <w:rPr>
                <w:rFonts w:ascii="Aptos" w:hAnsi="Aptos"/>
                <w:w w:val="105"/>
                <w:sz w:val="20"/>
                <w:szCs w:val="20"/>
              </w:rPr>
              <w:t>Number</w:t>
            </w:r>
            <w:proofErr w:type="spellEnd"/>
            <w:r w:rsidRPr="00CF7141">
              <w:rPr>
                <w:rFonts w:ascii="Aptos" w:hAnsi="Aptos"/>
                <w:spacing w:val="5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395C448E" w14:textId="564F8D62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proofErr w:type="spellStart"/>
            <w:r w:rsidRPr="00CF7141">
              <w:rPr>
                <w:rFonts w:ascii="Aptos" w:hAnsi="Aptos"/>
                <w:w w:val="110"/>
                <w:sz w:val="20"/>
                <w:szCs w:val="20"/>
              </w:rPr>
              <w:t>text</w:t>
            </w:r>
            <w:proofErr w:type="spellEnd"/>
            <w:r w:rsidRPr="00CF7141">
              <w:rPr>
                <w:rFonts w:ascii="Aptos" w:hAnsi="Aptos"/>
                <w:spacing w:val="-9"/>
                <w:w w:val="110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w w:val="110"/>
                <w:sz w:val="20"/>
                <w:szCs w:val="20"/>
              </w:rPr>
              <w:t>(</w:t>
            </w:r>
            <w:proofErr w:type="spellStart"/>
            <w:r w:rsidRPr="00CF7141">
              <w:rPr>
                <w:rFonts w:ascii="Aptos" w:hAnsi="Aptos"/>
                <w:spacing w:val="-2"/>
                <w:w w:val="110"/>
                <w:sz w:val="20"/>
                <w:szCs w:val="20"/>
              </w:rPr>
              <w:t>number</w:t>
            </w:r>
            <w:proofErr w:type="spellEnd"/>
            <w:r w:rsidRPr="00CF7141">
              <w:rPr>
                <w:rFonts w:ascii="Aptos" w:hAnsi="Aptos"/>
                <w:spacing w:val="-2"/>
                <w:w w:val="110"/>
                <w:sz w:val="20"/>
                <w:szCs w:val="20"/>
              </w:rPr>
              <w:t>)</w:t>
            </w:r>
          </w:p>
        </w:tc>
      </w:tr>
      <w:tr w:rsidR="00CF7141" w:rsidRPr="00CF7141" w14:paraId="0D466A72" w14:textId="77777777" w:rsidTr="00CF7141">
        <w:tc>
          <w:tcPr>
            <w:tcW w:w="2712" w:type="dxa"/>
          </w:tcPr>
          <w:p w14:paraId="674E7376" w14:textId="44EFCB6F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proofErr w:type="spellStart"/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lab_sample_reg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</w:tcPr>
          <w:p w14:paraId="47B070F9" w14:textId="5BCA4B1F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proofErr w:type="spellStart"/>
            <w:r w:rsidRPr="00CF7141">
              <w:rPr>
                <w:rFonts w:ascii="Aptos" w:hAnsi="Aptos"/>
                <w:w w:val="105"/>
                <w:sz w:val="20"/>
                <w:szCs w:val="20"/>
              </w:rPr>
              <w:t>Lab</w:t>
            </w:r>
            <w:proofErr w:type="spellEnd"/>
            <w:r w:rsidRPr="00CF7141">
              <w:rPr>
                <w:rFonts w:ascii="Aptos" w:hAnsi="Aptos"/>
                <w:spacing w:val="-10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sample</w:t>
            </w:r>
            <w:r w:rsidRPr="00CF7141">
              <w:rPr>
                <w:rFonts w:ascii="Aptos" w:hAnsi="Aptos"/>
                <w:spacing w:val="-9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</w:rPr>
              <w:t>registry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</w:rPr>
              <w:t xml:space="preserve"> </w:t>
            </w:r>
          </w:p>
        </w:tc>
        <w:tc>
          <w:tcPr>
            <w:tcW w:w="3348" w:type="dxa"/>
          </w:tcPr>
          <w:p w14:paraId="56EAEB01" w14:textId="70F24779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proofErr w:type="spellStart"/>
            <w:r w:rsidRPr="00CF7141">
              <w:rPr>
                <w:rFonts w:ascii="Aptos" w:hAnsi="Aptos"/>
                <w:w w:val="110"/>
                <w:sz w:val="20"/>
                <w:szCs w:val="20"/>
              </w:rPr>
              <w:t>text</w:t>
            </w:r>
            <w:proofErr w:type="spellEnd"/>
            <w:r w:rsidRPr="00CF7141">
              <w:rPr>
                <w:rFonts w:ascii="Aptos" w:hAnsi="Aptos"/>
                <w:spacing w:val="-9"/>
                <w:w w:val="110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w w:val="110"/>
                <w:sz w:val="20"/>
                <w:szCs w:val="20"/>
              </w:rPr>
              <w:t>(</w:t>
            </w:r>
            <w:proofErr w:type="spellStart"/>
            <w:r w:rsidRPr="00CF7141">
              <w:rPr>
                <w:rFonts w:ascii="Aptos" w:hAnsi="Aptos"/>
                <w:spacing w:val="-2"/>
                <w:w w:val="110"/>
                <w:sz w:val="20"/>
                <w:szCs w:val="20"/>
              </w:rPr>
              <w:t>number</w:t>
            </w:r>
            <w:proofErr w:type="spellEnd"/>
            <w:r w:rsidRPr="00CF7141">
              <w:rPr>
                <w:rFonts w:ascii="Aptos" w:hAnsi="Aptos"/>
                <w:spacing w:val="-2"/>
                <w:w w:val="110"/>
                <w:sz w:val="20"/>
                <w:szCs w:val="20"/>
              </w:rPr>
              <w:t>)</w:t>
            </w:r>
          </w:p>
        </w:tc>
      </w:tr>
      <w:tr w:rsidR="00CF7141" w:rsidRPr="00CF7141" w14:paraId="09D42581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616E4C29" w14:textId="19ACE824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age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5F6CBC4D" w14:textId="70F524C9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proofErr w:type="spellStart"/>
            <w:r w:rsidRPr="00CF7141">
              <w:rPr>
                <w:rFonts w:ascii="Aptos" w:hAnsi="Aptos"/>
                <w:sz w:val="20"/>
                <w:szCs w:val="20"/>
              </w:rPr>
              <w:t>What</w:t>
            </w:r>
            <w:proofErr w:type="spellEnd"/>
            <w:r w:rsidRPr="00CF7141">
              <w:rPr>
                <w:rFonts w:ascii="Aptos" w:hAnsi="Aptos"/>
                <w:spacing w:val="4"/>
                <w:sz w:val="20"/>
                <w:szCs w:val="20"/>
              </w:rPr>
              <w:t xml:space="preserve"> </w:t>
            </w:r>
            <w:proofErr w:type="spellStart"/>
            <w:r w:rsidRPr="00CF7141">
              <w:rPr>
                <w:rFonts w:ascii="Aptos" w:hAnsi="Aptos"/>
                <w:sz w:val="20"/>
                <w:szCs w:val="20"/>
              </w:rPr>
              <w:t>is</w:t>
            </w:r>
            <w:proofErr w:type="spellEnd"/>
            <w:r w:rsidRPr="00CF7141">
              <w:rPr>
                <w:rFonts w:ascii="Aptos" w:hAnsi="Aptos"/>
                <w:spacing w:val="4"/>
                <w:sz w:val="20"/>
                <w:szCs w:val="20"/>
              </w:rPr>
              <w:t xml:space="preserve"> </w:t>
            </w:r>
            <w:proofErr w:type="spellStart"/>
            <w:r w:rsidRPr="00CF7141">
              <w:rPr>
                <w:rFonts w:ascii="Aptos" w:hAnsi="Aptos"/>
                <w:sz w:val="20"/>
                <w:szCs w:val="20"/>
              </w:rPr>
              <w:t>your</w:t>
            </w:r>
            <w:proofErr w:type="spellEnd"/>
            <w:r w:rsidRPr="00CF7141">
              <w:rPr>
                <w:rFonts w:ascii="Aptos" w:hAnsi="Aptos"/>
                <w:spacing w:val="4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z w:val="20"/>
                <w:szCs w:val="20"/>
              </w:rPr>
              <w:t>age</w:t>
            </w:r>
            <w:r w:rsidRPr="00CF7141">
              <w:rPr>
                <w:rFonts w:ascii="Aptos" w:hAnsi="Aptos"/>
                <w:sz w:val="20"/>
                <w:szCs w:val="20"/>
              </w:rPr>
              <w:t>?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6980B607" w14:textId="0BDB5065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text</w:t>
            </w:r>
            <w:r w:rsidRPr="00CF7141">
              <w:rPr>
                <w:rFonts w:ascii="Aptos" w:hAnsi="Aptos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(number,</w:t>
            </w:r>
            <w:r w:rsidRPr="00CF7141">
              <w:rPr>
                <w:rFonts w:ascii="Aptos" w:hAnsi="Aptos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Min:</w:t>
            </w:r>
            <w:r w:rsidRPr="00CF7141">
              <w:rPr>
                <w:rFonts w:ascii="Aptos" w:hAnsi="Aptos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5,</w:t>
            </w:r>
            <w:r w:rsidRPr="00CF7141">
              <w:rPr>
                <w:rFonts w:ascii="Aptos" w:hAnsi="Aptos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Max:</w:t>
            </w:r>
            <w:r w:rsidRPr="00CF7141">
              <w:rPr>
                <w:rFonts w:ascii="Aptos" w:hAnsi="Aptos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93),</w:t>
            </w:r>
            <w:r w:rsidRPr="00CF7141">
              <w:rPr>
                <w:rFonts w:ascii="Aptos" w:hAnsi="Aptos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  <w:lang w:val="en-US"/>
              </w:rPr>
              <w:t>Required</w:t>
            </w:r>
          </w:p>
        </w:tc>
      </w:tr>
      <w:tr w:rsidR="00CF7141" w:rsidRPr="00CF7141" w14:paraId="532329CD" w14:textId="77777777" w:rsidTr="00CF7141">
        <w:tc>
          <w:tcPr>
            <w:tcW w:w="2712" w:type="dxa"/>
          </w:tcPr>
          <w:p w14:paraId="2AAF7C1D" w14:textId="77A7E7D0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proofErr w:type="spellStart"/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dob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</w:tcPr>
          <w:p w14:paraId="29392B7E" w14:textId="68E27DF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hat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is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your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date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of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birth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  <w:lang w:val="en-US"/>
              </w:rPr>
              <w:t>?</w:t>
            </w:r>
          </w:p>
        </w:tc>
        <w:tc>
          <w:tcPr>
            <w:tcW w:w="3348" w:type="dxa"/>
          </w:tcPr>
          <w:p w14:paraId="11465B24" w14:textId="48B81D3B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text (</w:t>
            </w:r>
            <w:proofErr w:type="spellStart"/>
            <w:r w:rsidRPr="00CF7141">
              <w:rPr>
                <w:rFonts w:ascii="Aptos" w:hAnsi="Aptos"/>
                <w:sz w:val="20"/>
                <w:szCs w:val="20"/>
                <w:lang w:val="en-US"/>
              </w:rPr>
              <w:t>date_dmy</w:t>
            </w:r>
            <w:proofErr w:type="spellEnd"/>
            <w:r w:rsidRPr="00CF7141">
              <w:rPr>
                <w:rFonts w:ascii="Aptos" w:hAnsi="Aptos"/>
                <w:sz w:val="20"/>
                <w:szCs w:val="20"/>
                <w:lang w:val="en-US"/>
              </w:rPr>
              <w:t>, Min: 1900-01-01, Max: 2018-12-31)</w:t>
            </w:r>
            <w:r w:rsidRPr="00CF7141">
              <w:rPr>
                <w:rFonts w:ascii="Aptos" w:hAnsi="Aptos"/>
                <w:spacing w:val="40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Field Annotation: @HIDEBUTTON</w:t>
            </w:r>
          </w:p>
        </w:tc>
      </w:tr>
      <w:tr w:rsidR="00CF7141" w:rsidRPr="00CF7141" w14:paraId="72D4926F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35A7460C" w14:textId="46DF0C96" w:rsidR="007B3D1F" w:rsidRPr="00CF7141" w:rsidRDefault="007B3D1F" w:rsidP="007B3D1F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sex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6D37079C" w14:textId="19CBA8ED" w:rsidR="007B3D1F" w:rsidRPr="00CF7141" w:rsidRDefault="007B3D1F" w:rsidP="007B3D1F">
            <w:pPr>
              <w:jc w:val="both"/>
              <w:rPr>
                <w:rFonts w:ascii="Aptos" w:hAnsi="Aptos"/>
                <w:w w:val="105"/>
                <w:sz w:val="20"/>
                <w:szCs w:val="20"/>
              </w:rPr>
            </w:pPr>
            <w:r w:rsidRPr="00CF7141">
              <w:rPr>
                <w:rFonts w:ascii="Aptos" w:hAnsi="Aptos"/>
                <w:spacing w:val="-7"/>
                <w:sz w:val="20"/>
                <w:szCs w:val="20"/>
              </w:rPr>
              <w:t>Sex</w:t>
            </w:r>
            <w:r w:rsidRPr="00CF7141">
              <w:rPr>
                <w:rFonts w:ascii="Aptos" w:hAnsi="Aptos"/>
                <w:spacing w:val="1"/>
                <w:sz w:val="20"/>
                <w:szCs w:val="20"/>
              </w:rPr>
              <w:t xml:space="preserve"> 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4C00BC02" w14:textId="7777777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1 Male</w:t>
            </w:r>
          </w:p>
          <w:p w14:paraId="732BCFEC" w14:textId="4504824F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0 Female</w:t>
            </w:r>
          </w:p>
        </w:tc>
      </w:tr>
      <w:tr w:rsidR="00CF7141" w:rsidRPr="00CF7141" w14:paraId="7252C01B" w14:textId="77777777" w:rsidTr="00CF7141">
        <w:tc>
          <w:tcPr>
            <w:tcW w:w="2712" w:type="dxa"/>
          </w:tcPr>
          <w:p w14:paraId="60029659" w14:textId="758D9A96" w:rsidR="007B3D1F" w:rsidRPr="00CF7141" w:rsidRDefault="007B3D1F" w:rsidP="007B3D1F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</w:rPr>
              <w:t>race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</w:tcPr>
          <w:p w14:paraId="5E4EAF12" w14:textId="756058EE" w:rsidR="007B3D1F" w:rsidRPr="00CF7141" w:rsidRDefault="007B3D1F" w:rsidP="007B3D1F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hat</w:t>
            </w:r>
            <w:r w:rsidRPr="00CF7141">
              <w:rPr>
                <w:rFonts w:ascii="Aptos" w:hAnsi="Aptos"/>
                <w:spacing w:val="-9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is</w:t>
            </w:r>
            <w:r w:rsidRPr="00CF7141">
              <w:rPr>
                <w:rFonts w:ascii="Aptos" w:hAnsi="Aptos"/>
                <w:spacing w:val="-9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your</w:t>
            </w:r>
            <w:r w:rsidRPr="00CF7141">
              <w:rPr>
                <w:rFonts w:ascii="Aptos" w:hAnsi="Aptos"/>
                <w:spacing w:val="-9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color/race?</w:t>
            </w:r>
          </w:p>
        </w:tc>
        <w:tc>
          <w:tcPr>
            <w:tcW w:w="3348" w:type="dxa"/>
          </w:tcPr>
          <w:p w14:paraId="22B48241" w14:textId="7777777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1 White</w:t>
            </w:r>
          </w:p>
          <w:p w14:paraId="2D870C3A" w14:textId="7777777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2 Black</w:t>
            </w:r>
          </w:p>
          <w:p w14:paraId="17BF232D" w14:textId="7777777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3 Asiatic</w:t>
            </w:r>
          </w:p>
          <w:p w14:paraId="2C4CFAD0" w14:textId="7777777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4 Mixed</w:t>
            </w:r>
          </w:p>
          <w:p w14:paraId="56F7350C" w14:textId="77777777" w:rsidR="007B3D1F" w:rsidRPr="00CF7141" w:rsidRDefault="007B3D1F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5 Indigenous</w:t>
            </w:r>
          </w:p>
          <w:p w14:paraId="0B9F1E1C" w14:textId="31BD2D1E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8 Do not know/ Not informed</w:t>
            </w:r>
          </w:p>
        </w:tc>
      </w:tr>
      <w:tr w:rsidR="00CF7141" w:rsidRPr="00CF7141" w14:paraId="20DDAC45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6BA0C4E4" w14:textId="7D4AC56E" w:rsidR="007B3D1F" w:rsidRPr="00CF7141" w:rsidRDefault="00A214C5" w:rsidP="007B3D1F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education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11AE4D0D" w14:textId="0AFDDE8B" w:rsidR="007B3D1F" w:rsidRPr="00CF7141" w:rsidRDefault="00A214C5" w:rsidP="007B3D1F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hat is your highest education degree?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5FDBDCB5" w14:textId="77777777" w:rsidR="007B3D1F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1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1° year of pre-primary education</w:t>
            </w:r>
          </w:p>
          <w:p w14:paraId="5DCD09E5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2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2° to 5° year of primary education, incomplete</w:t>
            </w:r>
          </w:p>
          <w:p w14:paraId="0935CD85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3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2° to 5° year of primary education</w:t>
            </w:r>
          </w:p>
          <w:p w14:paraId="47BE11C8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4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6° to 9° year of lower secondary education, incomplete</w:t>
            </w:r>
          </w:p>
          <w:p w14:paraId="2B3ACC3A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5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Lower secondary education, complete</w:t>
            </w:r>
          </w:p>
          <w:p w14:paraId="0368F401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6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Upper secondary education, incomplete</w:t>
            </w:r>
          </w:p>
          <w:p w14:paraId="36E53B80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7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Upper secondary education, complete</w:t>
            </w:r>
          </w:p>
          <w:p w14:paraId="6978F1C4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8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Academic degree, incomplete</w:t>
            </w:r>
          </w:p>
          <w:p w14:paraId="5BE9E326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9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Academic degree, complete</w:t>
            </w:r>
          </w:p>
          <w:p w14:paraId="516B2801" w14:textId="77777777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10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Ignored (Do not know)</w:t>
            </w:r>
          </w:p>
          <w:p w14:paraId="66CEA6B0" w14:textId="275F88B4" w:rsidR="00A214C5" w:rsidRPr="00CF7141" w:rsidRDefault="00A214C5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11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Not applicable (&lt; 6 years old or has never gone to school)</w:t>
            </w:r>
          </w:p>
        </w:tc>
      </w:tr>
      <w:tr w:rsidR="00CF7141" w:rsidRPr="00CF7141" w14:paraId="47224ED4" w14:textId="77777777" w:rsidTr="00CF7141">
        <w:tc>
          <w:tcPr>
            <w:tcW w:w="2712" w:type="dxa"/>
          </w:tcPr>
          <w:p w14:paraId="16BE6636" w14:textId="0DBAEDBF" w:rsidR="00BE03BE" w:rsidRPr="00CF7141" w:rsidRDefault="00BE03BE" w:rsidP="007B3D1F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household_head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</w:p>
        </w:tc>
        <w:tc>
          <w:tcPr>
            <w:tcW w:w="2434" w:type="dxa"/>
          </w:tcPr>
          <w:p w14:paraId="2163D905" w14:textId="47D64936" w:rsidR="00BE03BE" w:rsidRPr="00CF7141" w:rsidRDefault="00BE03BE" w:rsidP="007B3D1F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Head for the family (household)</w:t>
            </w:r>
          </w:p>
        </w:tc>
        <w:tc>
          <w:tcPr>
            <w:tcW w:w="3348" w:type="dxa"/>
          </w:tcPr>
          <w:p w14:paraId="2A09BD85" w14:textId="77777777" w:rsidR="00BE03BE" w:rsidRPr="00CF7141" w:rsidRDefault="00BE03BE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1 Yes</w:t>
            </w:r>
          </w:p>
          <w:p w14:paraId="0E895F86" w14:textId="65B72532" w:rsidR="00BE03BE" w:rsidRPr="00CF7141" w:rsidRDefault="00BE03BE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0 No</w:t>
            </w:r>
          </w:p>
        </w:tc>
      </w:tr>
      <w:tr w:rsidR="00CF7141" w:rsidRPr="00CF7141" w14:paraId="108762E3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7D59FB82" w14:textId="78FA47B1" w:rsidR="00BE03BE" w:rsidRPr="00CF7141" w:rsidRDefault="00BE03BE" w:rsidP="007B3D1F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income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00129767" w14:textId="2F5AFE0E" w:rsidR="00BE03BE" w:rsidRPr="00CF7141" w:rsidRDefault="00BE03BE" w:rsidP="007B3D1F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hat was your income last month?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79179582" w14:textId="77777777" w:rsidR="00BE03BE" w:rsidRPr="00CF7141" w:rsidRDefault="00BE03BE" w:rsidP="007B3D1F">
            <w:pPr>
              <w:jc w:val="both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1 </w:t>
            </w: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≤ 2 mw (</w:t>
            </w: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minimum wage</w:t>
            </w: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)</w:t>
            </w:r>
          </w:p>
          <w:p w14:paraId="7230AFA8" w14:textId="4B9E7011" w:rsidR="00CF7141" w:rsidRPr="00CF7141" w:rsidRDefault="00CF7141" w:rsidP="007B3D1F">
            <w:pPr>
              <w:jc w:val="both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2 2-4 mw</w:t>
            </w:r>
          </w:p>
          <w:p w14:paraId="2135A53F" w14:textId="43676C88" w:rsidR="00CF7141" w:rsidRPr="00CF7141" w:rsidRDefault="00CF7141" w:rsidP="007B3D1F">
            <w:pPr>
              <w:jc w:val="both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3 4-10 mw</w:t>
            </w:r>
          </w:p>
          <w:p w14:paraId="4110EF97" w14:textId="7E283EB1" w:rsidR="00CF7141" w:rsidRPr="00CF7141" w:rsidRDefault="00CF7141" w:rsidP="007B3D1F">
            <w:pPr>
              <w:jc w:val="both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4 10-20 mw</w:t>
            </w:r>
          </w:p>
          <w:p w14:paraId="5A866925" w14:textId="77777777" w:rsidR="00CF7141" w:rsidRPr="00CF7141" w:rsidRDefault="00CF7141" w:rsidP="007B3D1F">
            <w:pPr>
              <w:jc w:val="both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5 &gt; 20mw</w:t>
            </w:r>
          </w:p>
          <w:p w14:paraId="32F03384" w14:textId="77777777" w:rsidR="00CF7141" w:rsidRPr="00CF7141" w:rsidRDefault="00CF7141" w:rsidP="007B3D1F">
            <w:pPr>
              <w:jc w:val="both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>8 Not Known/Not informed</w:t>
            </w:r>
          </w:p>
          <w:p w14:paraId="6446F08E" w14:textId="72760531" w:rsidR="00BE03BE" w:rsidRPr="00CF7141" w:rsidRDefault="00CF7141" w:rsidP="007B3D1F">
            <w:pPr>
              <w:jc w:val="both"/>
              <w:rPr>
                <w:rFonts w:ascii="Aptos" w:hAnsi="Aptos" w:cstheme="minorHAnsi"/>
                <w:sz w:val="20"/>
                <w:szCs w:val="20"/>
                <w:lang w:val="en-US"/>
              </w:rPr>
            </w:pPr>
            <w:r w:rsidRPr="00CF7141">
              <w:rPr>
                <w:rFonts w:ascii="Aptos" w:hAnsi="Aptos" w:cstheme="minorHAnsi"/>
                <w:sz w:val="20"/>
                <w:szCs w:val="20"/>
                <w:lang w:val="en-US"/>
              </w:rPr>
              <w:t xml:space="preserve">9 No income </w:t>
            </w:r>
          </w:p>
        </w:tc>
      </w:tr>
      <w:tr w:rsidR="00AE0D75" w:rsidRPr="00CF7141" w14:paraId="372AEDDD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409593CB" w14:textId="77777777" w:rsidR="00CF7141" w:rsidRPr="00CF7141" w:rsidRDefault="00CF7141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Household characteristics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4553B607" w14:textId="77777777" w:rsidR="00CF7141" w:rsidRPr="00CF7141" w:rsidRDefault="00CF7141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3348" w:type="dxa"/>
            <w:shd w:val="clear" w:color="auto" w:fill="F2F2F2" w:themeFill="background1" w:themeFillShade="F2"/>
          </w:tcPr>
          <w:p w14:paraId="0FC5ED3D" w14:textId="4755C5E4" w:rsidR="00CF7141" w:rsidRPr="00CF7141" w:rsidRDefault="00CF7141" w:rsidP="007B3D1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CF7141" w:rsidRPr="00CF7141" w14:paraId="29D5381F" w14:textId="77777777" w:rsidTr="00CF7141">
        <w:tc>
          <w:tcPr>
            <w:tcW w:w="2712" w:type="dxa"/>
          </w:tcPr>
          <w:p w14:paraId="04F413AD" w14:textId="2BD91ED7" w:rsidR="00A214C5" w:rsidRPr="00CF7141" w:rsidRDefault="00A214C5" w:rsidP="00A214C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lastRenderedPageBreak/>
              <w:t>[</w:t>
            </w:r>
            <w:proofErr w:type="spellStart"/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household_id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</w:tcPr>
          <w:p w14:paraId="22A385E7" w14:textId="45751E5A" w:rsidR="00A214C5" w:rsidRPr="00CF7141" w:rsidRDefault="00A214C5" w:rsidP="00A214C5">
            <w:pPr>
              <w:jc w:val="both"/>
              <w:rPr>
                <w:rFonts w:ascii="Aptos" w:hAnsi="Aptos"/>
                <w:w w:val="105"/>
                <w:sz w:val="20"/>
                <w:szCs w:val="20"/>
              </w:rPr>
            </w:pPr>
            <w:proofErr w:type="spellStart"/>
            <w:r w:rsidRPr="00CF7141">
              <w:rPr>
                <w:rFonts w:ascii="Aptos" w:hAnsi="Aptos"/>
                <w:w w:val="105"/>
                <w:sz w:val="20"/>
                <w:szCs w:val="20"/>
              </w:rPr>
              <w:t>Household</w:t>
            </w:r>
            <w:proofErr w:type="spellEnd"/>
            <w:r w:rsidRPr="00CF7141">
              <w:rPr>
                <w:rFonts w:ascii="Aptos" w:hAnsi="Aptos"/>
                <w:spacing w:val="1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</w:rPr>
              <w:t>ID</w:t>
            </w:r>
          </w:p>
        </w:tc>
        <w:tc>
          <w:tcPr>
            <w:tcW w:w="3348" w:type="dxa"/>
          </w:tcPr>
          <w:p w14:paraId="7654AF47" w14:textId="40E967CF" w:rsidR="00A214C5" w:rsidRPr="00CF7141" w:rsidRDefault="00A214C5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text</w:t>
            </w:r>
            <w:proofErr w:type="spellEnd"/>
          </w:p>
        </w:tc>
      </w:tr>
      <w:tr w:rsidR="00CF7141" w:rsidRPr="00CF7141" w14:paraId="117C897B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7801DCEE" w14:textId="07174E3F" w:rsidR="00A214C5" w:rsidRPr="00CF7141" w:rsidRDefault="00A214C5" w:rsidP="00A214C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cluster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7A8586C6" w14:textId="242180F5" w:rsidR="00A214C5" w:rsidRPr="00CF7141" w:rsidRDefault="00A214C5" w:rsidP="00A214C5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</w:rPr>
              <w:t>Cluster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48205D82" w14:textId="77777777" w:rsidR="00A214C5" w:rsidRPr="00CF7141" w:rsidRDefault="00A214C5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1 Cluster 1</w:t>
            </w:r>
          </w:p>
          <w:p w14:paraId="06CBEF38" w14:textId="77777777" w:rsidR="00A214C5" w:rsidRPr="00CF7141" w:rsidRDefault="00A214C5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2 Cluster 2</w:t>
            </w:r>
          </w:p>
          <w:p w14:paraId="6F9064EB" w14:textId="2194D325" w:rsidR="00A214C5" w:rsidRPr="00CF7141" w:rsidRDefault="00A214C5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3 Cluster 3</w:t>
            </w:r>
          </w:p>
        </w:tc>
      </w:tr>
      <w:tr w:rsidR="00CF7141" w:rsidRPr="00CF7141" w14:paraId="50C4E865" w14:textId="77777777" w:rsidTr="00CF7141">
        <w:tc>
          <w:tcPr>
            <w:tcW w:w="2712" w:type="dxa"/>
          </w:tcPr>
          <w:p w14:paraId="71B2DBC4" w14:textId="2B4DDF95" w:rsidR="00A214C5" w:rsidRPr="00AE0D75" w:rsidRDefault="00A214C5" w:rsidP="00AE0D75">
            <w:pPr>
              <w:widowControl w:val="0"/>
              <w:tabs>
                <w:tab w:val="left" w:pos="820"/>
              </w:tabs>
              <w:autoSpaceDE w:val="0"/>
              <w:autoSpaceDN w:val="0"/>
              <w:spacing w:line="302" w:lineRule="auto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proofErr w:type="spellStart"/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census_tract</w:t>
            </w:r>
            <w:proofErr w:type="spellEnd"/>
            <w:r w:rsidRPr="00CF7141">
              <w:rPr>
                <w:rFonts w:ascii="Aptos" w:hAnsi="Aptos"/>
                <w:color w:val="565656"/>
                <w:spacing w:val="-6"/>
                <w:sz w:val="20"/>
                <w:szCs w:val="20"/>
              </w:rPr>
              <w:t>]</w:t>
            </w:r>
          </w:p>
        </w:tc>
        <w:tc>
          <w:tcPr>
            <w:tcW w:w="2434" w:type="dxa"/>
          </w:tcPr>
          <w:p w14:paraId="75A5F539" w14:textId="727A80ED" w:rsidR="00A214C5" w:rsidRPr="00CF7141" w:rsidRDefault="00A214C5" w:rsidP="00A214C5">
            <w:pPr>
              <w:jc w:val="both"/>
              <w:rPr>
                <w:rFonts w:ascii="Aptos" w:hAnsi="Aptos"/>
                <w:w w:val="105"/>
                <w:sz w:val="20"/>
                <w:szCs w:val="20"/>
              </w:rPr>
            </w:pPr>
            <w:proofErr w:type="spellStart"/>
            <w:r w:rsidRPr="00CF7141">
              <w:rPr>
                <w:rFonts w:ascii="Aptos" w:hAnsi="Aptos"/>
                <w:spacing w:val="-2"/>
                <w:sz w:val="20"/>
                <w:szCs w:val="20"/>
              </w:rPr>
              <w:t>Census_tract</w:t>
            </w:r>
            <w:proofErr w:type="spellEnd"/>
          </w:p>
        </w:tc>
        <w:tc>
          <w:tcPr>
            <w:tcW w:w="3348" w:type="dxa"/>
          </w:tcPr>
          <w:p w14:paraId="7ABD71D5" w14:textId="65873097" w:rsidR="00A214C5" w:rsidRPr="00AE0D75" w:rsidRDefault="00A214C5" w:rsidP="00AE0D75">
            <w:pPr>
              <w:pStyle w:val="Corpodetexto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z w:val="20"/>
                <w:szCs w:val="20"/>
              </w:rPr>
              <w:t>text</w:t>
            </w:r>
            <w:r w:rsidRPr="00CF7141">
              <w:rPr>
                <w:rFonts w:ascii="Aptos" w:hAnsi="Aptos"/>
                <w:spacing w:val="10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z w:val="20"/>
                <w:szCs w:val="20"/>
              </w:rPr>
              <w:t>(number,</w:t>
            </w:r>
            <w:r w:rsidRPr="00CF7141">
              <w:rPr>
                <w:rFonts w:ascii="Aptos" w:hAnsi="Aptos"/>
                <w:spacing w:val="10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z w:val="20"/>
                <w:szCs w:val="20"/>
              </w:rPr>
              <w:t>Min:</w:t>
            </w:r>
            <w:r w:rsidRPr="00CF7141">
              <w:rPr>
                <w:rFonts w:ascii="Aptos" w:hAnsi="Aptos"/>
                <w:spacing w:val="11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z w:val="20"/>
                <w:szCs w:val="20"/>
              </w:rPr>
              <w:t>000001,</w:t>
            </w:r>
            <w:r w:rsidRPr="00CF7141">
              <w:rPr>
                <w:rFonts w:ascii="Aptos" w:hAnsi="Aptos"/>
                <w:spacing w:val="10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z w:val="20"/>
                <w:szCs w:val="20"/>
              </w:rPr>
              <w:t>Max:</w:t>
            </w:r>
            <w:r w:rsidRPr="00CF7141">
              <w:rPr>
                <w:rFonts w:ascii="Aptos" w:hAnsi="Aptos"/>
                <w:spacing w:val="11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z w:val="20"/>
                <w:szCs w:val="20"/>
              </w:rPr>
              <w:t>399999),</w:t>
            </w:r>
            <w:r w:rsidRPr="00CF7141">
              <w:rPr>
                <w:rFonts w:ascii="Aptos" w:hAnsi="Aptos"/>
                <w:spacing w:val="10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sz w:val="20"/>
                <w:szCs w:val="20"/>
              </w:rPr>
              <w:t>Required</w:t>
            </w:r>
          </w:p>
        </w:tc>
      </w:tr>
      <w:tr w:rsidR="00CF7141" w:rsidRPr="00CF7141" w14:paraId="11DDCBD9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2D1459D0" w14:textId="5293631B" w:rsidR="00A214C5" w:rsidRPr="00CF7141" w:rsidRDefault="00CD3B7E" w:rsidP="00A214C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</w:rPr>
              <w:t>resident_count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00C6425B" w14:textId="0E600C6A" w:rsidR="00A214C5" w:rsidRPr="00AE0D75" w:rsidRDefault="00CD3B7E" w:rsidP="00AE0D75">
            <w:pPr>
              <w:pStyle w:val="Corpodetexto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</w:rPr>
              <w:t>How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many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residents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live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in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this</w:t>
            </w:r>
            <w:r w:rsidRPr="00CF7141">
              <w:rPr>
                <w:rFonts w:ascii="Aptos" w:hAnsi="Aptos"/>
                <w:spacing w:val="-3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</w:rPr>
              <w:t>household?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50EC3C9A" w14:textId="6735F744" w:rsidR="00A214C5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text (integer, Min: 1, Max: 100)</w:t>
            </w:r>
          </w:p>
        </w:tc>
      </w:tr>
      <w:tr w:rsidR="00CF7141" w:rsidRPr="00CF7141" w14:paraId="17BF89E6" w14:textId="77777777" w:rsidTr="00CF7141">
        <w:tc>
          <w:tcPr>
            <w:tcW w:w="2712" w:type="dxa"/>
          </w:tcPr>
          <w:p w14:paraId="0A79575B" w14:textId="77777777" w:rsidR="00CD3B7E" w:rsidRPr="00CF7141" w:rsidRDefault="00CD3B7E" w:rsidP="00CD3B7E">
            <w:pPr>
              <w:widowControl w:val="0"/>
              <w:tabs>
                <w:tab w:val="left" w:pos="820"/>
              </w:tabs>
              <w:autoSpaceDE w:val="0"/>
              <w:autoSpaceDN w:val="0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[</w:t>
            </w:r>
            <w:r w:rsidRPr="00CF7141">
              <w:rPr>
                <w:rFonts w:ascii="Aptos" w:hAnsi="Aptos"/>
                <w:color w:val="BF0000"/>
                <w:spacing w:val="-2"/>
                <w:sz w:val="20"/>
                <w:szCs w:val="20"/>
              </w:rPr>
              <w:t>residents_5_65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</w:rPr>
              <w:t>]</w:t>
            </w:r>
          </w:p>
          <w:p w14:paraId="04E1F1FE" w14:textId="77777777" w:rsidR="00A214C5" w:rsidRPr="00CF7141" w:rsidRDefault="00A214C5" w:rsidP="00A214C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</w:p>
        </w:tc>
        <w:tc>
          <w:tcPr>
            <w:tcW w:w="2434" w:type="dxa"/>
          </w:tcPr>
          <w:p w14:paraId="6B0D4C8D" w14:textId="6A907EA8" w:rsidR="00A214C5" w:rsidRPr="00CF7141" w:rsidRDefault="00CD3B7E" w:rsidP="00A214C5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How many residents aged between 5 and 64 years?</w:t>
            </w:r>
          </w:p>
        </w:tc>
        <w:tc>
          <w:tcPr>
            <w:tcW w:w="3348" w:type="dxa"/>
          </w:tcPr>
          <w:p w14:paraId="783EAEA9" w14:textId="04D78B04" w:rsidR="00A214C5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text (integer, Min: 1, Max: 100)</w:t>
            </w:r>
          </w:p>
        </w:tc>
      </w:tr>
      <w:tr w:rsidR="00CF7141" w:rsidRPr="00CF7141" w14:paraId="097FE14A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2A1A03D0" w14:textId="109D5423" w:rsidR="00A214C5" w:rsidRPr="00CF7141" w:rsidRDefault="00CD3B7E" w:rsidP="00A214C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type_house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43111270" w14:textId="435A41EE" w:rsidR="00A214C5" w:rsidRPr="00CF7141" w:rsidRDefault="00CD3B7E" w:rsidP="00A214C5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proofErr w:type="spellStart"/>
            <w:r w:rsidRPr="00CF7141">
              <w:rPr>
                <w:rFonts w:ascii="Aptos" w:hAnsi="Aptos"/>
                <w:w w:val="105"/>
                <w:sz w:val="20"/>
                <w:szCs w:val="20"/>
              </w:rPr>
              <w:t>Type</w:t>
            </w:r>
            <w:proofErr w:type="spellEnd"/>
            <w:r w:rsidRPr="00CF7141">
              <w:rPr>
                <w:rFonts w:ascii="Aptos" w:hAnsi="Aptos"/>
                <w:spacing w:val="-9"/>
                <w:w w:val="105"/>
                <w:sz w:val="20"/>
                <w:szCs w:val="20"/>
              </w:rPr>
              <w:t xml:space="preserve"> </w:t>
            </w:r>
            <w:r w:rsidRPr="00CF7141">
              <w:rPr>
                <w:rFonts w:ascii="Aptos" w:hAnsi="Aptos"/>
                <w:w w:val="105"/>
                <w:sz w:val="20"/>
                <w:szCs w:val="20"/>
              </w:rPr>
              <w:t>of</w:t>
            </w:r>
            <w:r w:rsidRPr="00CF7141">
              <w:rPr>
                <w:rFonts w:ascii="Aptos" w:hAnsi="Aptos"/>
                <w:spacing w:val="-9"/>
                <w:w w:val="105"/>
                <w:sz w:val="20"/>
                <w:szCs w:val="20"/>
              </w:rPr>
              <w:t xml:space="preserve"> </w:t>
            </w:r>
            <w:proofErr w:type="spellStart"/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</w:rPr>
              <w:t>House</w:t>
            </w:r>
            <w:proofErr w:type="spellEnd"/>
          </w:p>
        </w:tc>
        <w:tc>
          <w:tcPr>
            <w:tcW w:w="3348" w:type="dxa"/>
            <w:shd w:val="clear" w:color="auto" w:fill="F2F2F2" w:themeFill="background1" w:themeFillShade="F2"/>
          </w:tcPr>
          <w:p w14:paraId="43CD111F" w14:textId="77777777" w:rsidR="00A214C5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1 Brick house</w:t>
            </w:r>
          </w:p>
          <w:p w14:paraId="23067D09" w14:textId="77777777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2 House in a condominium</w:t>
            </w:r>
          </w:p>
          <w:p w14:paraId="6090D70A" w14:textId="77777777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3 Apartment</w:t>
            </w:r>
          </w:p>
          <w:p w14:paraId="4FD6598E" w14:textId="77777777" w:rsidR="00CD3B7E" w:rsidRPr="00CF7141" w:rsidRDefault="00CD3B7E" w:rsidP="00A214C5">
            <w:pPr>
              <w:jc w:val="both"/>
              <w:rPr>
                <w:rFonts w:ascii="Aptos" w:hAnsi="Aptos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4 </w:t>
            </w:r>
            <w:r w:rsidRPr="00CF7141">
              <w:rPr>
                <w:rFonts w:ascii="Aptos" w:hAnsi="Aptos"/>
                <w:spacing w:val="-2"/>
                <w:sz w:val="20"/>
                <w:szCs w:val="20"/>
                <w:lang w:val="en-US"/>
              </w:rPr>
              <w:t>Tenement</w:t>
            </w:r>
          </w:p>
          <w:p w14:paraId="1A76D72F" w14:textId="77777777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5 Tent</w:t>
            </w:r>
          </w:p>
          <w:p w14:paraId="5A1DFDA6" w14:textId="77777777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999 Other</w:t>
            </w:r>
          </w:p>
          <w:p w14:paraId="00FD1E4B" w14:textId="2B189784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8 Not Known/ Not informed</w:t>
            </w:r>
          </w:p>
        </w:tc>
      </w:tr>
      <w:tr w:rsidR="00CF7141" w:rsidRPr="00CF7141" w14:paraId="22862805" w14:textId="77777777" w:rsidTr="00CF7141">
        <w:tc>
          <w:tcPr>
            <w:tcW w:w="2712" w:type="dxa"/>
          </w:tcPr>
          <w:p w14:paraId="09F296A6" w14:textId="2242DC53" w:rsidR="00CD3B7E" w:rsidRPr="00AE0D75" w:rsidRDefault="00CD3B7E" w:rsidP="00AE0D7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type_house</w:t>
            </w:r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_other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  <w:r w:rsidR="00AE0D75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Show</w:t>
            </w:r>
            <w:r w:rsidRPr="00AE0D75">
              <w:rPr>
                <w:rFonts w:ascii="Aptos" w:hAnsi="Aptos"/>
                <w:color w:val="212121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the</w:t>
            </w:r>
            <w:r w:rsidRPr="00AE0D75">
              <w:rPr>
                <w:rFonts w:ascii="Aptos" w:hAnsi="Aptos"/>
                <w:color w:val="212121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field</w:t>
            </w:r>
            <w:r w:rsidRPr="00AE0D75">
              <w:rPr>
                <w:rFonts w:ascii="Aptos" w:hAnsi="Aptos"/>
                <w:color w:val="212121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ONLY</w:t>
            </w:r>
            <w:r w:rsidRPr="00AE0D75">
              <w:rPr>
                <w:rFonts w:ascii="Aptos" w:hAnsi="Aptos"/>
                <w:color w:val="212121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if:</w:t>
            </w:r>
            <w:r w:rsidRPr="00AE0D75">
              <w:rPr>
                <w:rFonts w:ascii="Aptos" w:hAnsi="Aptos"/>
                <w:color w:val="212121"/>
                <w:spacing w:val="40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w w:val="105"/>
                <w:sz w:val="20"/>
                <w:szCs w:val="20"/>
                <w:lang w:val="en-US"/>
              </w:rPr>
              <w:t>[</w:t>
            </w:r>
            <w:proofErr w:type="spellStart"/>
            <w:r w:rsidRPr="00AE0D75">
              <w:rPr>
                <w:rFonts w:ascii="Aptos" w:hAnsi="Aptos"/>
                <w:w w:val="105"/>
                <w:sz w:val="20"/>
                <w:szCs w:val="20"/>
                <w:lang w:val="en-US"/>
              </w:rPr>
              <w:t>type_house</w:t>
            </w:r>
            <w:proofErr w:type="spellEnd"/>
            <w:r w:rsidRPr="00AE0D75">
              <w:rPr>
                <w:rFonts w:ascii="Aptos" w:hAnsi="Aptos"/>
                <w:w w:val="105"/>
                <w:sz w:val="20"/>
                <w:szCs w:val="20"/>
                <w:lang w:val="en-US"/>
              </w:rPr>
              <w:t>] = '999'</w:t>
            </w:r>
          </w:p>
        </w:tc>
        <w:tc>
          <w:tcPr>
            <w:tcW w:w="2434" w:type="dxa"/>
          </w:tcPr>
          <w:p w14:paraId="3A8A1737" w14:textId="51D7C85D" w:rsidR="00A214C5" w:rsidRPr="00CF7141" w:rsidRDefault="00CD3B7E" w:rsidP="00A214C5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Specify:</w:t>
            </w:r>
          </w:p>
        </w:tc>
        <w:tc>
          <w:tcPr>
            <w:tcW w:w="3348" w:type="dxa"/>
          </w:tcPr>
          <w:p w14:paraId="35262BAE" w14:textId="77777777" w:rsidR="00CD3B7E" w:rsidRPr="00CF7141" w:rsidRDefault="00CD3B7E" w:rsidP="00CD3B7E">
            <w:pPr>
              <w:pStyle w:val="Corpodetexto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text</w:t>
            </w:r>
          </w:p>
          <w:p w14:paraId="5EA95DF3" w14:textId="77777777" w:rsidR="00A214C5" w:rsidRPr="00CF7141" w:rsidRDefault="00A214C5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CF7141" w:rsidRPr="00CF7141" w14:paraId="0D5A1BBD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0FB9FB25" w14:textId="760D2F36" w:rsidR="00A214C5" w:rsidRPr="00CF7141" w:rsidRDefault="00CD3B7E" w:rsidP="00A214C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bathroom_waste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6CE47E2D" w14:textId="13F046F4" w:rsidR="00A214C5" w:rsidRPr="00CF7141" w:rsidRDefault="00CD3B7E" w:rsidP="00A214C5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The bathroom waste is discarded in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3828B998" w14:textId="77777777" w:rsidR="00A214C5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1 General or pluvial sewer</w:t>
            </w:r>
          </w:p>
          <w:p w14:paraId="78F50100" w14:textId="03394045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2 Septic </w:t>
            </w:r>
            <w:r w:rsidR="00AE0D75" w:rsidRPr="00CF7141">
              <w:rPr>
                <w:rFonts w:ascii="Aptos" w:hAnsi="Aptos"/>
                <w:sz w:val="20"/>
                <w:szCs w:val="20"/>
                <w:lang w:val="en-US"/>
              </w:rPr>
              <w:t>fosses</w:t>
            </w:r>
          </w:p>
          <w:p w14:paraId="45AEB1FC" w14:textId="46635854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3 Rudimentary fosse</w:t>
            </w:r>
            <w:r w:rsidR="00AE0D75">
              <w:rPr>
                <w:rFonts w:ascii="Aptos" w:hAnsi="Aptos"/>
                <w:sz w:val="20"/>
                <w:szCs w:val="20"/>
                <w:lang w:val="en-US"/>
              </w:rPr>
              <w:t>s</w:t>
            </w:r>
          </w:p>
          <w:p w14:paraId="441D2308" w14:textId="5BD5896B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4 Ditch</w:t>
            </w:r>
          </w:p>
          <w:p w14:paraId="362DC0B9" w14:textId="35AA41BC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5 River, lake or sea</w:t>
            </w:r>
          </w:p>
          <w:p w14:paraId="5F5FB73C" w14:textId="5B662919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999 Other</w:t>
            </w:r>
          </w:p>
          <w:p w14:paraId="14C965FB" w14:textId="6C40705F" w:rsidR="00CD3B7E" w:rsidRPr="00CF7141" w:rsidRDefault="00CD3B7E" w:rsidP="00A214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8 Not Known/Not informed</w:t>
            </w:r>
          </w:p>
        </w:tc>
      </w:tr>
      <w:tr w:rsidR="00CF7141" w:rsidRPr="00CF7141" w14:paraId="21BF6D15" w14:textId="77777777" w:rsidTr="00CF7141">
        <w:tc>
          <w:tcPr>
            <w:tcW w:w="2712" w:type="dxa"/>
          </w:tcPr>
          <w:p w14:paraId="54E6D50F" w14:textId="18A0CA7D" w:rsidR="00CD3B7E" w:rsidRPr="00AE0D75" w:rsidRDefault="00CD3B7E" w:rsidP="00AE0D7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bathroom_waste</w:t>
            </w:r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_other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  <w:r w:rsidR="00AE0D75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Show</w:t>
            </w:r>
            <w:r w:rsidRPr="00AE0D75">
              <w:rPr>
                <w:rFonts w:ascii="Aptos" w:hAnsi="Aptos"/>
                <w:color w:val="212121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the</w:t>
            </w:r>
            <w:r w:rsidRPr="00AE0D75">
              <w:rPr>
                <w:rFonts w:ascii="Aptos" w:hAnsi="Aptos"/>
                <w:color w:val="212121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field</w:t>
            </w:r>
            <w:r w:rsidRPr="00AE0D75">
              <w:rPr>
                <w:rFonts w:ascii="Aptos" w:hAnsi="Aptos"/>
                <w:color w:val="212121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ONLY</w:t>
            </w:r>
            <w:r w:rsidRPr="00AE0D75">
              <w:rPr>
                <w:rFonts w:ascii="Aptos" w:hAnsi="Aptos"/>
                <w:color w:val="212121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if:</w:t>
            </w:r>
            <w:r w:rsidRPr="00AE0D75">
              <w:rPr>
                <w:rFonts w:ascii="Aptos" w:hAnsi="Aptos"/>
                <w:color w:val="212121"/>
                <w:spacing w:val="40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w w:val="105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bathroom_waste</w:t>
            </w:r>
            <w:proofErr w:type="spellEnd"/>
            <w:r w:rsidRPr="00AE0D75">
              <w:rPr>
                <w:rFonts w:ascii="Aptos" w:hAnsi="Aptos"/>
                <w:w w:val="105"/>
                <w:sz w:val="20"/>
                <w:szCs w:val="20"/>
                <w:lang w:val="en-US"/>
              </w:rPr>
              <w:t>] = '999'</w:t>
            </w:r>
          </w:p>
        </w:tc>
        <w:tc>
          <w:tcPr>
            <w:tcW w:w="2434" w:type="dxa"/>
          </w:tcPr>
          <w:p w14:paraId="36889184" w14:textId="23DBBC0D" w:rsidR="00CD3B7E" w:rsidRPr="00CF7141" w:rsidRDefault="00CD3B7E" w:rsidP="00CD3B7E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Specify:</w:t>
            </w:r>
          </w:p>
        </w:tc>
        <w:tc>
          <w:tcPr>
            <w:tcW w:w="3348" w:type="dxa"/>
          </w:tcPr>
          <w:p w14:paraId="3FCA07C7" w14:textId="77777777" w:rsidR="00CD3B7E" w:rsidRPr="00CF7141" w:rsidRDefault="00CD3B7E" w:rsidP="00CD3B7E">
            <w:pPr>
              <w:pStyle w:val="Corpodetexto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text</w:t>
            </w:r>
          </w:p>
          <w:p w14:paraId="30435277" w14:textId="77777777" w:rsidR="00CD3B7E" w:rsidRPr="00CF7141" w:rsidRDefault="00CD3B7E" w:rsidP="00CD3B7E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CF7141" w:rsidRPr="00CF7141" w14:paraId="6E15C95A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47C88DE7" w14:textId="35C87B9B" w:rsidR="00CD3B7E" w:rsidRPr="00CF7141" w:rsidRDefault="002379C4" w:rsidP="00CD3B7E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water_supply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73F8B77F" w14:textId="604B128D" w:rsidR="00CD3B7E" w:rsidRPr="00CF7141" w:rsidRDefault="002379C4" w:rsidP="00CD3B7E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hat is the water supply used in the house?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215856CA" w14:textId="79204F9F" w:rsidR="00CD3B7E" w:rsidRPr="00CF7141" w:rsidRDefault="002379C4" w:rsidP="00CD3B7E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1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General water distribution </w:t>
            </w:r>
          </w:p>
          <w:p w14:paraId="36F857BB" w14:textId="77777777" w:rsidR="002379C4" w:rsidRPr="00CF7141" w:rsidRDefault="002379C4" w:rsidP="00CD3B7E">
            <w:pPr>
              <w:jc w:val="both"/>
              <w:rPr>
                <w:rFonts w:ascii="Aptos" w:hAnsi="Aptos"/>
                <w:spacing w:val="-2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2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ater</w:t>
            </w:r>
            <w:r w:rsidRPr="00CF7141">
              <w:rPr>
                <w:rFonts w:ascii="Aptos" w:hAnsi="Aptos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spacing w:val="-2"/>
                <w:w w:val="105"/>
                <w:sz w:val="20"/>
                <w:szCs w:val="20"/>
                <w:lang w:val="en-US"/>
              </w:rPr>
              <w:t>well</w:t>
            </w:r>
          </w:p>
          <w:p w14:paraId="6233E54C" w14:textId="77777777" w:rsidR="002379C4" w:rsidRPr="00CF7141" w:rsidRDefault="002379C4" w:rsidP="00CD3B7E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 xml:space="preserve">3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ater well outside the property</w:t>
            </w:r>
          </w:p>
          <w:p w14:paraId="394EB186" w14:textId="77777777" w:rsidR="002379C4" w:rsidRPr="00CF7141" w:rsidRDefault="002379C4" w:rsidP="00CD3B7E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 xml:space="preserve">4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Water tank truck</w:t>
            </w:r>
          </w:p>
          <w:p w14:paraId="4ED12FB1" w14:textId="77777777" w:rsidR="002379C4" w:rsidRPr="00CF7141" w:rsidRDefault="002379C4" w:rsidP="00CD3B7E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 xml:space="preserve">5 </w:t>
            </w: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Rainwater stored in cistern</w:t>
            </w:r>
          </w:p>
          <w:p w14:paraId="65C95838" w14:textId="77777777" w:rsidR="002379C4" w:rsidRPr="00CF7141" w:rsidRDefault="002379C4" w:rsidP="00CD3B7E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 xml:space="preserve">6 </w:t>
            </w:r>
            <w:r w:rsidRPr="00CF7141">
              <w:rPr>
                <w:rFonts w:ascii="Aptos" w:hAnsi="Aptos"/>
                <w:sz w:val="20"/>
                <w:szCs w:val="20"/>
                <w:lang w:val="en-US"/>
              </w:rPr>
              <w:t>Rainwater stored in another way</w:t>
            </w:r>
          </w:p>
          <w:p w14:paraId="0148F592" w14:textId="77777777" w:rsidR="002379C4" w:rsidRPr="00CF7141" w:rsidRDefault="002379C4" w:rsidP="002379C4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999 Other</w:t>
            </w:r>
          </w:p>
          <w:p w14:paraId="27A48883" w14:textId="4413AC24" w:rsidR="002379C4" w:rsidRPr="00CF7141" w:rsidRDefault="002379C4" w:rsidP="00CD3B7E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sz w:val="20"/>
                <w:szCs w:val="20"/>
                <w:lang w:val="en-US"/>
              </w:rPr>
              <w:t>8 Not Known/Not informed</w:t>
            </w:r>
          </w:p>
        </w:tc>
      </w:tr>
      <w:tr w:rsidR="00CF7141" w:rsidRPr="00CF7141" w14:paraId="1D5C4CE0" w14:textId="77777777" w:rsidTr="00CF7141">
        <w:tc>
          <w:tcPr>
            <w:tcW w:w="2712" w:type="dxa"/>
          </w:tcPr>
          <w:p w14:paraId="54DA71A3" w14:textId="6DC95367" w:rsidR="002379C4" w:rsidRPr="00AE0D75" w:rsidRDefault="002379C4" w:rsidP="00AE0D75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water_supply</w:t>
            </w:r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_other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  <w:r w:rsidR="00AE0D75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Show</w:t>
            </w:r>
            <w:r w:rsidRPr="00AE0D75">
              <w:rPr>
                <w:rFonts w:ascii="Aptos" w:hAnsi="Aptos"/>
                <w:color w:val="212121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the</w:t>
            </w:r>
            <w:r w:rsidRPr="00AE0D75">
              <w:rPr>
                <w:rFonts w:ascii="Aptos" w:hAnsi="Aptos"/>
                <w:color w:val="212121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field</w:t>
            </w:r>
            <w:r w:rsidRPr="00AE0D75">
              <w:rPr>
                <w:rFonts w:ascii="Aptos" w:hAnsi="Aptos"/>
                <w:color w:val="212121"/>
                <w:spacing w:val="-8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ONLY</w:t>
            </w:r>
            <w:r w:rsidRPr="00AE0D75">
              <w:rPr>
                <w:rFonts w:ascii="Aptos" w:hAnsi="Aptos"/>
                <w:color w:val="212121"/>
                <w:spacing w:val="-7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>if:</w:t>
            </w:r>
            <w:r w:rsidRPr="00AE0D75">
              <w:rPr>
                <w:rFonts w:ascii="Aptos" w:hAnsi="Aptos"/>
                <w:color w:val="212121"/>
                <w:spacing w:val="-2"/>
                <w:w w:val="105"/>
                <w:sz w:val="20"/>
                <w:szCs w:val="20"/>
                <w:lang w:val="en-US"/>
              </w:rPr>
              <w:t xml:space="preserve"> </w:t>
            </w:r>
            <w:r w:rsidRPr="00AE0D75">
              <w:rPr>
                <w:rFonts w:ascii="Aptos" w:hAnsi="Aptos"/>
                <w:w w:val="105"/>
                <w:sz w:val="20"/>
                <w:szCs w:val="20"/>
                <w:lang w:val="en-US"/>
              </w:rPr>
              <w:t>[</w:t>
            </w:r>
            <w:proofErr w:type="spellStart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water_supply</w:t>
            </w:r>
            <w:proofErr w:type="spellEnd"/>
            <w:r w:rsidRPr="00AE0D75">
              <w:rPr>
                <w:rFonts w:ascii="Aptos" w:hAnsi="Aptos"/>
                <w:w w:val="105"/>
                <w:sz w:val="20"/>
                <w:szCs w:val="20"/>
                <w:lang w:val="en-US"/>
              </w:rPr>
              <w:t>] = '999'</w:t>
            </w:r>
          </w:p>
        </w:tc>
        <w:tc>
          <w:tcPr>
            <w:tcW w:w="2434" w:type="dxa"/>
          </w:tcPr>
          <w:p w14:paraId="5B466270" w14:textId="5655EC97" w:rsidR="002379C4" w:rsidRPr="00CF7141" w:rsidRDefault="002379C4" w:rsidP="002379C4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Specify:</w:t>
            </w:r>
          </w:p>
        </w:tc>
        <w:tc>
          <w:tcPr>
            <w:tcW w:w="3348" w:type="dxa"/>
          </w:tcPr>
          <w:p w14:paraId="396242E9" w14:textId="77777777" w:rsidR="002379C4" w:rsidRPr="00CF7141" w:rsidRDefault="002379C4" w:rsidP="002379C4">
            <w:pPr>
              <w:pStyle w:val="Corpodetexto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text</w:t>
            </w:r>
          </w:p>
          <w:p w14:paraId="363B55EE" w14:textId="77777777" w:rsidR="002379C4" w:rsidRPr="00CF7141" w:rsidRDefault="002379C4" w:rsidP="002379C4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</w:p>
        </w:tc>
      </w:tr>
      <w:tr w:rsidR="00CF7141" w:rsidRPr="00CF7141" w14:paraId="59D92DE2" w14:textId="77777777" w:rsidTr="00CF7141">
        <w:tc>
          <w:tcPr>
            <w:tcW w:w="2712" w:type="dxa"/>
            <w:shd w:val="clear" w:color="auto" w:fill="F2F2F2" w:themeFill="background1" w:themeFillShade="F2"/>
          </w:tcPr>
          <w:p w14:paraId="01E2D212" w14:textId="10ABA166" w:rsidR="00BE03BE" w:rsidRPr="00CF7141" w:rsidRDefault="00BE03BE" w:rsidP="002379C4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r w:rsidRPr="00CF7141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garbage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</w:p>
        </w:tc>
        <w:tc>
          <w:tcPr>
            <w:tcW w:w="2434" w:type="dxa"/>
            <w:shd w:val="clear" w:color="auto" w:fill="F2F2F2" w:themeFill="background1" w:themeFillShade="F2"/>
          </w:tcPr>
          <w:p w14:paraId="75A1BD20" w14:textId="76F3778C" w:rsidR="00BE03BE" w:rsidRPr="00CF7141" w:rsidRDefault="00BE03BE" w:rsidP="002379C4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How is the garbage discarded in this house?</w:t>
            </w:r>
          </w:p>
        </w:tc>
        <w:tc>
          <w:tcPr>
            <w:tcW w:w="3348" w:type="dxa"/>
            <w:shd w:val="clear" w:color="auto" w:fill="F2F2F2" w:themeFill="background1" w:themeFillShade="F2"/>
          </w:tcPr>
          <w:p w14:paraId="7491481E" w14:textId="77777777" w:rsidR="00BE03BE" w:rsidRPr="00CF7141" w:rsidRDefault="00BE03BE" w:rsidP="002379C4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 xml:space="preserve">1 </w:t>
            </w: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Removed and collected by public cleaning system</w:t>
            </w:r>
          </w:p>
          <w:p w14:paraId="0B19A7F8" w14:textId="77777777" w:rsidR="00BE03BE" w:rsidRPr="00CF7141" w:rsidRDefault="00BE03BE" w:rsidP="002379C4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 xml:space="preserve">2 </w:t>
            </w: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Temporarily placed in a public cleaning system container</w:t>
            </w:r>
          </w:p>
          <w:p w14:paraId="7889F728" w14:textId="77777777" w:rsidR="00BE03BE" w:rsidRPr="00CF7141" w:rsidRDefault="00BE03BE" w:rsidP="002379C4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 xml:space="preserve">3 </w:t>
            </w: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Burned</w:t>
            </w:r>
          </w:p>
          <w:p w14:paraId="27D4B157" w14:textId="77777777" w:rsidR="00BE03BE" w:rsidRPr="00CF7141" w:rsidRDefault="00BE03BE" w:rsidP="002379C4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 xml:space="preserve">4 </w:t>
            </w: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Buried</w:t>
            </w:r>
          </w:p>
          <w:p w14:paraId="63764502" w14:textId="77777777" w:rsidR="00BE03BE" w:rsidRPr="00CF7141" w:rsidRDefault="00BE03BE" w:rsidP="002379C4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 xml:space="preserve">5 </w:t>
            </w: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Discarded in a wasteland / sidewalk</w:t>
            </w:r>
          </w:p>
          <w:p w14:paraId="2806AC93" w14:textId="77777777" w:rsidR="00BE03BE" w:rsidRPr="00CF7141" w:rsidRDefault="00BE03BE" w:rsidP="002379C4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 xml:space="preserve">6 </w:t>
            </w: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Discarded in a river, lake or sea</w:t>
            </w:r>
          </w:p>
          <w:p w14:paraId="5125F78E" w14:textId="77777777" w:rsidR="00BE03BE" w:rsidRPr="00CF7141" w:rsidRDefault="00BE03BE" w:rsidP="00BE03BE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999 Other</w:t>
            </w:r>
          </w:p>
          <w:p w14:paraId="58E1647E" w14:textId="3896E172" w:rsidR="00BE03BE" w:rsidRPr="00CF7141" w:rsidRDefault="00BE03BE" w:rsidP="00BE03BE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8 Not Known/Not informed</w:t>
            </w:r>
          </w:p>
        </w:tc>
      </w:tr>
      <w:tr w:rsidR="00CF7141" w:rsidRPr="00CF7141" w14:paraId="3FC8F9D2" w14:textId="77777777" w:rsidTr="00CF7141">
        <w:tc>
          <w:tcPr>
            <w:tcW w:w="2712" w:type="dxa"/>
          </w:tcPr>
          <w:p w14:paraId="7BC21775" w14:textId="54E0401D" w:rsidR="00BE03BE" w:rsidRPr="00CF7141" w:rsidRDefault="00BE03BE" w:rsidP="00BE03BE">
            <w:pPr>
              <w:jc w:val="both"/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[</w:t>
            </w:r>
            <w:proofErr w:type="spellStart"/>
            <w:r w:rsidRPr="00AE0D75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garbage</w:t>
            </w:r>
            <w:r w:rsidRPr="00AE0D75">
              <w:rPr>
                <w:rFonts w:ascii="Aptos" w:hAnsi="Aptos"/>
                <w:color w:val="EE0000"/>
                <w:spacing w:val="-2"/>
                <w:sz w:val="20"/>
                <w:szCs w:val="20"/>
                <w:lang w:val="en-US"/>
              </w:rPr>
              <w:t>_other</w:t>
            </w:r>
            <w:proofErr w:type="spellEnd"/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</w:t>
            </w:r>
            <w:r w:rsidR="00AE0D75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 xml:space="preserve"> 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Show the field ONLY if: [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garbage</w:t>
            </w:r>
            <w:r w:rsidRPr="00CF7141">
              <w:rPr>
                <w:rFonts w:ascii="Aptos" w:hAnsi="Aptos"/>
                <w:color w:val="565656"/>
                <w:spacing w:val="-2"/>
                <w:sz w:val="20"/>
                <w:szCs w:val="20"/>
                <w:lang w:val="en-US"/>
              </w:rPr>
              <w:t>] = '999'</w:t>
            </w:r>
          </w:p>
        </w:tc>
        <w:tc>
          <w:tcPr>
            <w:tcW w:w="2434" w:type="dxa"/>
          </w:tcPr>
          <w:p w14:paraId="600AD3F8" w14:textId="6E9E43CD" w:rsidR="00BE03BE" w:rsidRPr="00CF7141" w:rsidRDefault="00BE03BE" w:rsidP="00BE03BE">
            <w:pPr>
              <w:jc w:val="both"/>
              <w:rPr>
                <w:rFonts w:ascii="Aptos" w:hAnsi="Aptos"/>
                <w:w w:val="105"/>
                <w:sz w:val="20"/>
                <w:szCs w:val="20"/>
                <w:lang w:val="en-US"/>
              </w:rPr>
            </w:pPr>
            <w:r w:rsidRPr="00CF7141">
              <w:rPr>
                <w:rFonts w:ascii="Aptos" w:hAnsi="Aptos"/>
                <w:w w:val="105"/>
                <w:sz w:val="20"/>
                <w:szCs w:val="20"/>
                <w:lang w:val="en-US"/>
              </w:rPr>
              <w:t>Specify:</w:t>
            </w:r>
          </w:p>
        </w:tc>
        <w:tc>
          <w:tcPr>
            <w:tcW w:w="3348" w:type="dxa"/>
          </w:tcPr>
          <w:p w14:paraId="489C0975" w14:textId="77777777" w:rsidR="00BE03BE" w:rsidRPr="00CF7141" w:rsidRDefault="00BE03BE" w:rsidP="00BE03BE">
            <w:pPr>
              <w:pStyle w:val="Corpodetexto"/>
              <w:rPr>
                <w:rFonts w:ascii="Aptos" w:hAnsi="Aptos"/>
                <w:sz w:val="20"/>
                <w:szCs w:val="20"/>
              </w:rPr>
            </w:pPr>
            <w:r w:rsidRPr="00CF7141">
              <w:rPr>
                <w:rFonts w:ascii="Aptos" w:hAnsi="Aptos"/>
                <w:spacing w:val="-4"/>
                <w:w w:val="110"/>
                <w:sz w:val="20"/>
                <w:szCs w:val="20"/>
              </w:rPr>
              <w:t>text</w:t>
            </w:r>
          </w:p>
          <w:p w14:paraId="1A72C3A9" w14:textId="77777777" w:rsidR="00BE03BE" w:rsidRPr="00CF7141" w:rsidRDefault="00BE03BE" w:rsidP="00BE03BE">
            <w:pPr>
              <w:pStyle w:val="Corpodetexto"/>
              <w:rPr>
                <w:rFonts w:ascii="Aptos" w:hAnsi="Aptos"/>
                <w:spacing w:val="-4"/>
                <w:w w:val="110"/>
                <w:sz w:val="20"/>
                <w:szCs w:val="20"/>
              </w:rPr>
            </w:pPr>
          </w:p>
        </w:tc>
      </w:tr>
    </w:tbl>
    <w:p w14:paraId="52D323EA" w14:textId="77777777" w:rsidR="007B3D1F" w:rsidRPr="00CF7141" w:rsidRDefault="007B3D1F" w:rsidP="00AE0D75">
      <w:pPr>
        <w:rPr>
          <w:rFonts w:ascii="Aptos" w:hAnsi="Aptos"/>
          <w:lang w:val="en-US"/>
        </w:rPr>
      </w:pPr>
    </w:p>
    <w:sectPr w:rsidR="007B3D1F" w:rsidRPr="00CF71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17662"/>
    <w:multiLevelType w:val="hybridMultilevel"/>
    <w:tmpl w:val="B322B8E2"/>
    <w:lvl w:ilvl="0" w:tplc="660C671C">
      <w:start w:val="4"/>
      <w:numFmt w:val="decimal"/>
      <w:lvlText w:val="%1"/>
      <w:lvlJc w:val="left"/>
      <w:pPr>
        <w:ind w:left="820" w:hanging="302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2"/>
        <w:sz w:val="13"/>
        <w:szCs w:val="13"/>
        <w:lang w:val="en-US" w:eastAsia="en-US" w:bidi="ar-SA"/>
      </w:rPr>
    </w:lvl>
    <w:lvl w:ilvl="1" w:tplc="0658A368">
      <w:start w:val="1"/>
      <w:numFmt w:val="decimal"/>
      <w:lvlText w:val="%2"/>
      <w:lvlJc w:val="left"/>
      <w:pPr>
        <w:ind w:left="7242" w:hanging="259"/>
        <w:jc w:val="left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2"/>
        <w:sz w:val="13"/>
        <w:szCs w:val="13"/>
        <w:lang w:val="en-US" w:eastAsia="en-US" w:bidi="ar-SA"/>
      </w:rPr>
    </w:lvl>
    <w:lvl w:ilvl="2" w:tplc="4122183A">
      <w:numFmt w:val="bullet"/>
      <w:lvlText w:val="•"/>
      <w:lvlJc w:val="left"/>
      <w:pPr>
        <w:ind w:left="6740" w:hanging="259"/>
      </w:pPr>
      <w:rPr>
        <w:rFonts w:hint="default"/>
        <w:lang w:val="en-US" w:eastAsia="en-US" w:bidi="ar-SA"/>
      </w:rPr>
    </w:lvl>
    <w:lvl w:ilvl="3" w:tplc="F2C4133A">
      <w:numFmt w:val="bullet"/>
      <w:lvlText w:val="•"/>
      <w:lvlJc w:val="left"/>
      <w:pPr>
        <w:ind w:left="6240" w:hanging="259"/>
      </w:pPr>
      <w:rPr>
        <w:rFonts w:hint="default"/>
        <w:lang w:val="en-US" w:eastAsia="en-US" w:bidi="ar-SA"/>
      </w:rPr>
    </w:lvl>
    <w:lvl w:ilvl="4" w:tplc="D88E4322">
      <w:numFmt w:val="bullet"/>
      <w:lvlText w:val="•"/>
      <w:lvlJc w:val="left"/>
      <w:pPr>
        <w:ind w:left="5741" w:hanging="259"/>
      </w:pPr>
      <w:rPr>
        <w:rFonts w:hint="default"/>
        <w:lang w:val="en-US" w:eastAsia="en-US" w:bidi="ar-SA"/>
      </w:rPr>
    </w:lvl>
    <w:lvl w:ilvl="5" w:tplc="CD90938A">
      <w:numFmt w:val="bullet"/>
      <w:lvlText w:val="•"/>
      <w:lvlJc w:val="left"/>
      <w:pPr>
        <w:ind w:left="5241" w:hanging="259"/>
      </w:pPr>
      <w:rPr>
        <w:rFonts w:hint="default"/>
        <w:lang w:val="en-US" w:eastAsia="en-US" w:bidi="ar-SA"/>
      </w:rPr>
    </w:lvl>
    <w:lvl w:ilvl="6" w:tplc="C22A81F4">
      <w:numFmt w:val="bullet"/>
      <w:lvlText w:val="•"/>
      <w:lvlJc w:val="left"/>
      <w:pPr>
        <w:ind w:left="4742" w:hanging="259"/>
      </w:pPr>
      <w:rPr>
        <w:rFonts w:hint="default"/>
        <w:lang w:val="en-US" w:eastAsia="en-US" w:bidi="ar-SA"/>
      </w:rPr>
    </w:lvl>
    <w:lvl w:ilvl="7" w:tplc="CABC4400">
      <w:numFmt w:val="bullet"/>
      <w:lvlText w:val="•"/>
      <w:lvlJc w:val="left"/>
      <w:pPr>
        <w:ind w:left="4242" w:hanging="259"/>
      </w:pPr>
      <w:rPr>
        <w:rFonts w:hint="default"/>
        <w:lang w:val="en-US" w:eastAsia="en-US" w:bidi="ar-SA"/>
      </w:rPr>
    </w:lvl>
    <w:lvl w:ilvl="8" w:tplc="2774F71C">
      <w:numFmt w:val="bullet"/>
      <w:lvlText w:val="•"/>
      <w:lvlJc w:val="left"/>
      <w:pPr>
        <w:ind w:left="3743" w:hanging="259"/>
      </w:pPr>
      <w:rPr>
        <w:rFonts w:hint="default"/>
        <w:lang w:val="en-US" w:eastAsia="en-US" w:bidi="ar-SA"/>
      </w:rPr>
    </w:lvl>
  </w:abstractNum>
  <w:num w:numId="1" w16cid:durableId="641692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1F"/>
    <w:rsid w:val="002379C4"/>
    <w:rsid w:val="004E4584"/>
    <w:rsid w:val="007B3D1F"/>
    <w:rsid w:val="0098386C"/>
    <w:rsid w:val="00A214C5"/>
    <w:rsid w:val="00AE0D75"/>
    <w:rsid w:val="00B52BBB"/>
    <w:rsid w:val="00BE03BE"/>
    <w:rsid w:val="00CD3B7E"/>
    <w:rsid w:val="00CF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CE534"/>
  <w15:chartTrackingRefBased/>
  <w15:docId w15:val="{494269AE-B096-4961-AC6D-36CA81BEE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B3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B3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B3D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B3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B3D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B3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B3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B3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3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3D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B3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B3D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B3D1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B3D1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B3D1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B3D1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B3D1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3D1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B3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B3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B3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B3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B3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B3D1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1"/>
    <w:qFormat/>
    <w:rsid w:val="007B3D1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B3D1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B3D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B3D1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B3D1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uiPriority w:val="99"/>
    <w:unhideWhenUsed/>
    <w:rsid w:val="007B3D1F"/>
    <w:rPr>
      <w:color w:val="0563C1"/>
      <w:u w:val="single"/>
    </w:rPr>
  </w:style>
  <w:style w:type="table" w:styleId="Tabelacomgrade">
    <w:name w:val="Table Grid"/>
    <w:basedOn w:val="Tabelanormal"/>
    <w:uiPriority w:val="39"/>
    <w:rsid w:val="007B3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B3D1F"/>
    <w:pPr>
      <w:widowControl w:val="0"/>
      <w:autoSpaceDE w:val="0"/>
      <w:autoSpaceDN w:val="0"/>
      <w:spacing w:before="58"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A214C5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13"/>
      <w:szCs w:val="13"/>
      <w:lang w:val="en-US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A214C5"/>
    <w:rPr>
      <w:rFonts w:ascii="Arial MT" w:eastAsia="Arial MT" w:hAnsi="Arial MT" w:cs="Arial MT"/>
      <w:kern w:val="0"/>
      <w:sz w:val="13"/>
      <w:szCs w:val="13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98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bio Mariz</dc:creator>
  <cp:keywords/>
  <dc:description/>
  <cp:lastModifiedBy>Arnobio Mariz</cp:lastModifiedBy>
  <cp:revision>1</cp:revision>
  <dcterms:created xsi:type="dcterms:W3CDTF">2025-12-14T12:19:00Z</dcterms:created>
  <dcterms:modified xsi:type="dcterms:W3CDTF">2025-12-14T13:27:00Z</dcterms:modified>
</cp:coreProperties>
</file>